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1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540"/>
        <w:gridCol w:w="90"/>
        <w:gridCol w:w="1170"/>
        <w:gridCol w:w="90"/>
        <w:gridCol w:w="990"/>
        <w:gridCol w:w="1260"/>
        <w:gridCol w:w="1710"/>
        <w:gridCol w:w="900"/>
        <w:gridCol w:w="1890"/>
        <w:gridCol w:w="1620"/>
        <w:gridCol w:w="3150"/>
      </w:tblGrid>
      <w:tr w:rsidR="00D80326" w:rsidRPr="00444749" w:rsidTr="00D80326">
        <w:trPr>
          <w:trHeight w:val="405"/>
        </w:trPr>
        <w:tc>
          <w:tcPr>
            <w:tcW w:w="13410" w:type="dxa"/>
            <w:gridSpan w:val="11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2. Amino acid changes in HBV coding genes from subjects with occult and overt HBV infections</w:t>
            </w:r>
          </w:p>
        </w:tc>
      </w:tr>
      <w:tr w:rsidR="00D80326" w:rsidRPr="00444749" w:rsidTr="00D80326">
        <w:trPr>
          <w:trHeight w:val="405"/>
        </w:trPr>
        <w:tc>
          <w:tcPr>
            <w:tcW w:w="54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1350" w:type="dxa"/>
            <w:gridSpan w:val="3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47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jects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47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S1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-S2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47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-C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e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</w:t>
            </w:r>
          </w:p>
        </w:tc>
        <w:tc>
          <w:tcPr>
            <w:tcW w:w="315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lymerase</w:t>
            </w:r>
          </w:p>
        </w:tc>
      </w:tr>
      <w:tr w:rsidR="00D80326" w:rsidRPr="00444749" w:rsidTr="00D80326">
        <w:trPr>
          <w:trHeight w:val="385"/>
        </w:trPr>
        <w:tc>
          <w:tcPr>
            <w:tcW w:w="13410" w:type="dxa"/>
            <w:gridSpan w:val="11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D80326" w:rsidRPr="00F949FC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ccult HBV infection (n =22)</w:t>
            </w:r>
          </w:p>
        </w:tc>
      </w:tr>
      <w:tr w:rsidR="00D80326" w:rsidRPr="00444749" w:rsidTr="00D80326">
        <w:trPr>
          <w:trHeight w:val="765"/>
        </w:trPr>
        <w:tc>
          <w:tcPr>
            <w:tcW w:w="63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x8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12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0326" w:rsidRDefault="00D80326" w:rsidP="00DC2271">
            <w:pPr>
              <w:spacing w:after="0" w:line="240" w:lineRule="auto"/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5L,</w:t>
            </w:r>
          </w:p>
          <w:p w:rsidR="00D80326" w:rsidRPr="00444749" w:rsidRDefault="00D80326" w:rsidP="00DC2271">
            <w:pPr>
              <w:spacing w:after="0" w:line="240" w:lineRule="auto"/>
              <w:ind w:right="-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T68I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28*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13L, S26N, C48V, P50A, A58G, L60V, S74G, E77Q, P79Q, L84A, E113Q, Q177K, Q182G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02T</w:t>
            </w:r>
          </w:p>
        </w:tc>
        <w:tc>
          <w:tcPr>
            <w:tcW w:w="315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D16E, N47D, E73N, Q93E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ac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L205V, C213S, P227S) 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N123H, T128A, A223S,  Q267L, I269L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Q23R, R113H)</w:t>
            </w:r>
          </w:p>
        </w:tc>
      </w:tr>
      <w:tr w:rsidR="00D80326" w:rsidRPr="00444749" w:rsidTr="00D80326">
        <w:trPr>
          <w:trHeight w:val="765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x9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92T, V96G, A45V, L209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17F, W28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27V, S49T, E77D, S87G, E113D, V149I, R151Q, S155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6C, P38S, S101A, V116L, I127T,  F132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L46P, Q143K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ac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P212S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T7A, T54S, S117P, A223S, N238H, V266I, Q267L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Q23R, R113H)</w:t>
            </w:r>
          </w:p>
        </w:tc>
      </w:tr>
      <w:tr w:rsidR="00D80326" w:rsidRPr="00444749" w:rsidTr="00D80326">
        <w:trPr>
          <w:trHeight w:val="765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x10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5R, V88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 codon abolishment, T6R, F46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40S, S53L, Q129N, S210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13M, P50A, L55I, E83D, L95I, L116I, P130I, V149I,  R151Q,  Q177K, Q182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86R, K130M, V131I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N47D, K55R, V119H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a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C213K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H9Y, R110G, S119A, S137Q, </w:t>
            </w:r>
            <w:r w:rsidRPr="00F33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238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Q267H, N337D)</w:t>
            </w:r>
          </w:p>
          <w:p w:rsidR="00D80326" w:rsidRPr="00760E30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D10V)</w:t>
            </w:r>
          </w:p>
        </w:tc>
      </w:tr>
      <w:tr w:rsidR="00D80326" w:rsidRPr="00444749" w:rsidTr="00D80326">
        <w:trPr>
          <w:trHeight w:val="765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x76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2R,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04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 codon abolishment, T6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126S, T131N, M133T, S210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5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6N, I27V, L84A, S87R, A131G, V149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2N, M79V, H86R, H94Y, I127F, K130M, V131I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L13F, R35H, Q85K, V119H) 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ac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H129Y, R246G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D134E, N139K)</w:t>
            </w:r>
          </w:p>
        </w:tc>
      </w:tr>
      <w:tr w:rsidR="00D80326" w:rsidRPr="00444749" w:rsidTr="00D80326">
        <w:trPr>
          <w:trHeight w:val="972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x313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S, I45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3L, A159V, S210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46D, P50A, S74G, P130T, R151G, Q169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86R, L98I, I127T, K130M, V131I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D15E, Q85K, V119R) </w:t>
            </w:r>
          </w:p>
          <w:p w:rsidR="00D80326" w:rsidRPr="00E4012B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H9Y, L115V, M129L</w:t>
            </w:r>
            <w:r w:rsidRPr="00F33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217R, S219A, N238T, 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D, Q267H,V278I)</w:t>
            </w:r>
          </w:p>
        </w:tc>
      </w:tr>
      <w:tr w:rsidR="00D80326" w:rsidRPr="00444749" w:rsidTr="00D80326">
        <w:trPr>
          <w:trHeight w:val="765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x315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S, S28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3L, S210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28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86R, I127F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G32D, Q85K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H9Y, D31N, N238T, Q267H, V278I)</w:t>
            </w:r>
          </w:p>
        </w:tc>
      </w:tr>
      <w:tr w:rsidR="00D80326" w:rsidRPr="00444749" w:rsidTr="00D80326">
        <w:trPr>
          <w:trHeight w:val="765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x317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39K, N48K, L74V, Q118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 codon abolishment, T6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7G, G18V, I28M, T47K, P62L, Del (192-2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5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13A, E14Q, L16I, S21A, I27V, L55I, I59S, E77D, A80T, L84A, E113N, R151Q,  P156S, E180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S, A47T, K118T, I127V, K130M, V131I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D16N, N45D, L46P E73N, Q93T, C169F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ac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H129D, del:202-346, P227S, Q229K, R246G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H9Y, T37A, del201-374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del1-32,Y108C)</w:t>
            </w:r>
          </w:p>
        </w:tc>
      </w:tr>
      <w:tr w:rsidR="00D80326" w:rsidRPr="00444749" w:rsidTr="00D80326">
        <w:trPr>
          <w:trHeight w:val="108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x318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40S, F80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28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6N, S49T, L60V, P135S, V149I, G153S, Q177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Y, A44L, A47T,  K95E, K118T, I127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D16E,  E73N, V101T, N118K, L123F, R164H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F33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22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238H, C332R,K333Q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A77T)</w:t>
            </w:r>
          </w:p>
        </w:tc>
      </w:tr>
      <w:tr w:rsidR="00D80326" w:rsidRPr="00444749" w:rsidTr="00D80326">
        <w:trPr>
          <w:trHeight w:val="765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x319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K, T6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40S, T47K, R79L, S204N, S210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8I, P15L, G25R, W28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Y, V13Q, S26T, S74G, A131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6S, A44T, A47T, R78C, H86R, I127S, K130M, V131I,  F132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ac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V185D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H9Y, R114S, S219T, N238A, Q267H, V278T, A329T, C332R, K333N) 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I55L)</w:t>
            </w:r>
          </w:p>
        </w:tc>
      </w:tr>
      <w:tr w:rsidR="00D80326" w:rsidRPr="00444749" w:rsidTr="00D80326">
        <w:trPr>
          <w:trHeight w:val="765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x320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7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S</w:t>
            </w:r>
          </w:p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R18, delG19, Y21D, delF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3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8V, L100I, P130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48G, A102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S49D, Q85K, V119R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ac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del317-319,  V185D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H9Y, A223S, Q267L, I269L, A329T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Q23R, R113H, T119A)</w:t>
            </w:r>
          </w:p>
        </w:tc>
      </w:tr>
      <w:tr w:rsidR="00D80326" w:rsidRPr="00444749" w:rsidTr="00D80326">
        <w:trPr>
          <w:trHeight w:val="765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x321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47E, M197T, I208T, S210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28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1Q, I27V,  S49T, L55I, L60V, V91S, T147A, V149I,  R151Q, P156S, E180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47T, R72L, H87R, K118T, I127V, K130M,  V131I, S144P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N45D, S49N, E73N, C169F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ac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K219T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S219A, A222T N238H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A143S)</w:t>
            </w:r>
          </w:p>
        </w:tc>
      </w:tr>
      <w:tr w:rsidR="00D80326" w:rsidRPr="00444749" w:rsidTr="00D80326">
        <w:trPr>
          <w:trHeight w:val="765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x323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3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83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26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5N, Y38H, L55F, A58D, L95M, R98S, W102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Q143K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ac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C213S)</w:t>
            </w:r>
          </w:p>
          <w:p w:rsidR="00D80326" w:rsidRPr="00F33D43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A223S</w:t>
            </w:r>
            <w:r w:rsidRPr="00520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33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29M, Q267L, I269L)</w:t>
            </w:r>
          </w:p>
          <w:p w:rsidR="00D80326" w:rsidRPr="006E6B68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3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33D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 w:rsidRPr="00F33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R113H, D138A)</w:t>
            </w:r>
          </w:p>
        </w:tc>
      </w:tr>
      <w:tr w:rsidR="00D80326" w:rsidRPr="00444749" w:rsidTr="00D80326">
        <w:trPr>
          <w:trHeight w:val="765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x346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10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8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8V, L100I, P130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2S, S42A, D48V, H49N, A102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Q143K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N238T, Q267H, V278I, A329T) 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I55L)</w:t>
            </w:r>
          </w:p>
        </w:tc>
      </w:tr>
      <w:tr w:rsidR="00D80326" w:rsidRPr="00444749" w:rsidTr="00D80326">
        <w:trPr>
          <w:trHeight w:val="765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x514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10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2S, H86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ac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R246G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H9Y, V278I)</w:t>
            </w:r>
          </w:p>
        </w:tc>
      </w:tr>
      <w:tr w:rsidR="00D80326" w:rsidRPr="00444749" w:rsidTr="00D80326">
        <w:trPr>
          <w:trHeight w:val="765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x523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3L, S210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5V, H86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Q85K, V119R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H9Y, V23I, N238T, Q267H, V278I,  K333Q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I55L)</w:t>
            </w:r>
          </w:p>
        </w:tc>
      </w:tr>
      <w:tr w:rsidR="00D80326" w:rsidRPr="00444749" w:rsidTr="00D80326">
        <w:trPr>
          <w:trHeight w:val="765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x526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88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10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5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27T, S87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2S, R26C, H86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Q75K, Q85K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ac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R246G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H9Y, A223T, V278I, K328Q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S60A)</w:t>
            </w:r>
          </w:p>
        </w:tc>
      </w:tr>
      <w:tr w:rsidR="00D80326" w:rsidRPr="00444749" w:rsidTr="00D80326">
        <w:trPr>
          <w:trHeight w:val="765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x532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3L, S210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S, H86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Q85K, V119R) 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H9Y, V23I, N238T, Q267H, V278I, K333Q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I55L)</w:t>
            </w:r>
          </w:p>
        </w:tc>
      </w:tr>
      <w:tr w:rsidR="00D80326" w:rsidRPr="00444749" w:rsidTr="00D80326">
        <w:trPr>
          <w:trHeight w:val="765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x534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58A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77*, A91T, del (94-1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 (1-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82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28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60V, Q182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86R, Del (128-13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Y116F, Q143K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ac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del275-22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T128A, L132M, V191I, A223S, Q267L, I269L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10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Q23R, K66N, R113H)</w:t>
            </w:r>
          </w:p>
        </w:tc>
      </w:tr>
      <w:tr w:rsidR="00D80326" w:rsidRPr="00444749" w:rsidTr="00D80326">
        <w:trPr>
          <w:trHeight w:val="765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4777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6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44V, A47T, I127V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D16E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ac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S196F)</w:t>
            </w:r>
          </w:p>
        </w:tc>
      </w:tr>
      <w:tr w:rsidR="00D80326" w:rsidRPr="00444749" w:rsidTr="00D80326">
        <w:trPr>
          <w:trHeight w:val="765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4869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6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44V, A47T, I127V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D16E)</w:t>
            </w:r>
          </w:p>
        </w:tc>
      </w:tr>
      <w:tr w:rsidR="00D80326" w:rsidRPr="00444749" w:rsidTr="00D80326">
        <w:trPr>
          <w:trHeight w:val="765"/>
        </w:trPr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4901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2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91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7R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G, L8V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44V, A47T, I127V,  R72H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E73Q, V101T, Q143K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ac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F197V) 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R15T, R18K, T128A, A223S, Q267L, I269L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Q23R, R113H, A143T)</w:t>
            </w:r>
          </w:p>
        </w:tc>
      </w:tr>
      <w:tr w:rsidR="00D80326" w:rsidRPr="00444749" w:rsidTr="00D80326">
        <w:trPr>
          <w:trHeight w:val="765"/>
        </w:trPr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6840</w:t>
            </w:r>
          </w:p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50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91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R, I68T, G145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72H, H86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S165I)</w:t>
            </w:r>
          </w:p>
        </w:tc>
      </w:tr>
      <w:tr w:rsidR="00D80326" w:rsidRPr="00444749" w:rsidTr="00D80326">
        <w:trPr>
          <w:trHeight w:val="441"/>
        </w:trPr>
        <w:tc>
          <w:tcPr>
            <w:tcW w:w="13410" w:type="dxa"/>
            <w:gridSpan w:val="11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D80326" w:rsidRPr="00F949FC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t HBV infection (n = 11)</w:t>
            </w:r>
          </w:p>
        </w:tc>
      </w:tr>
      <w:tr w:rsidR="00D80326" w:rsidRPr="00444749" w:rsidTr="00D80326">
        <w:trPr>
          <w:trHeight w:val="765"/>
        </w:trPr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015</w:t>
            </w:r>
          </w:p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498)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10N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H, S35T, P50A, Q182H</w:t>
            </w:r>
            <w:bookmarkStart w:id="0" w:name="_GoBack"/>
            <w:bookmarkEnd w:id="0"/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6D, H86C,  I127T, K130M, V131I</w:t>
            </w:r>
          </w:p>
        </w:tc>
        <w:tc>
          <w:tcPr>
            <w:tcW w:w="315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N47T, Q143K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P99T, N238T, Q267L)</w:t>
            </w:r>
          </w:p>
        </w:tc>
      </w:tr>
      <w:tr w:rsidR="00D80326" w:rsidRPr="00444749" w:rsidTr="00D80326">
        <w:trPr>
          <w:trHeight w:val="76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1095</w:t>
            </w:r>
          </w:p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49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162A60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3L, Q101K, I126S, S210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6D, H86C, I127T, K130M, V131I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Q143K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N238T, Q267H, V278I) 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I55L)</w:t>
            </w:r>
          </w:p>
        </w:tc>
      </w:tr>
      <w:tr w:rsidR="00D80326" w:rsidRPr="00444749" w:rsidTr="00D80326">
        <w:trPr>
          <w:trHeight w:val="76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00</w:t>
            </w:r>
          </w:p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49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5T, H51Q, L60V, E180Q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127T, K130M, V131I, F132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I156V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ac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R246G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S2A, S64A)</w:t>
            </w:r>
          </w:p>
        </w:tc>
      </w:tr>
      <w:tr w:rsidR="00D80326" w:rsidRPr="00444749" w:rsidTr="00D80326">
        <w:trPr>
          <w:trHeight w:val="76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02</w:t>
            </w:r>
          </w:p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48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1S, S53L, Q101K, S210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5T, P50A, A131P, Q182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D, T36D, H86C, K130M, V131I, I127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N47T, Q85K, I156V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S246C, V278I, V278T, N337D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S2A, S64A, V90A, L107I)</w:t>
            </w:r>
          </w:p>
        </w:tc>
      </w:tr>
      <w:tr w:rsidR="00D80326" w:rsidRPr="00444749" w:rsidTr="00D80326">
        <w:trPr>
          <w:trHeight w:val="76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04</w:t>
            </w:r>
          </w:p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49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45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40S, S53L, S210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1A, Y38H, E46G, L60V, Q182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2A, H86R, H94Y, I127T, K130M, V131I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L46P, Q85K, I119R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ac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F186L, S189A) 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111H, V214E, Q267H)</w:t>
            </w:r>
          </w:p>
        </w:tc>
      </w:tr>
      <w:tr w:rsidR="00D80326" w:rsidRPr="00444749" w:rsidTr="00D80326">
        <w:trPr>
          <w:trHeight w:val="76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13</w:t>
            </w:r>
          </w:p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49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91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5T, P50A, A131P, Q182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6D, H86C, K130M, V131I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Q85K, 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V278I 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S64A, L107I)</w:t>
            </w:r>
          </w:p>
        </w:tc>
      </w:tr>
      <w:tr w:rsidR="00D80326" w:rsidRPr="00444749" w:rsidTr="00D80326">
        <w:trPr>
          <w:trHeight w:val="76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23</w:t>
            </w:r>
          </w:p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49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S, I45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7R, Q101K, I126N, L, 209V, S210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5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5T, G153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6C, V30F, H86R, I127L, I141M, V131I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F33D43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3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33D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 w:rsidRPr="00F33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N47T, Q85K, N118K) (</w:t>
            </w:r>
            <w:r w:rsidRPr="00F33D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acer</w:t>
            </w:r>
            <w:r w:rsidRPr="00F33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L184S)</w:t>
            </w:r>
          </w:p>
          <w:p w:rsidR="00D80326" w:rsidRPr="00F33D43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3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33D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 w:rsidRPr="00F33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I122V, L217R, V278I)</w:t>
            </w:r>
          </w:p>
          <w:p w:rsidR="00D80326" w:rsidRPr="00F33D43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3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33D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 w:rsidRPr="00F33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S2A)</w:t>
            </w:r>
          </w:p>
        </w:tc>
      </w:tr>
      <w:tr w:rsidR="00D80326" w:rsidRPr="00444749" w:rsidTr="00D80326">
        <w:trPr>
          <w:trHeight w:val="76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24</w:t>
            </w:r>
          </w:p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49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6H, S53L, , Y206N, S210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H, S35T, P50A, A131P, Q182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6D, H86C, I127T, I141M, K130M, V131I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F33D43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3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33D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 w:rsidRPr="00F33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Q85K)</w:t>
            </w:r>
          </w:p>
          <w:p w:rsidR="00D80326" w:rsidRPr="00F33D43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3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33D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 w:rsidRPr="00F33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N238T, M250I, Q267H)</w:t>
            </w:r>
          </w:p>
          <w:p w:rsidR="00D80326" w:rsidRPr="00F33D43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3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33D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 w:rsidRPr="00F33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S2A, S64A, V90A, L107I)</w:t>
            </w:r>
          </w:p>
        </w:tc>
      </w:tr>
      <w:tr w:rsidR="00D80326" w:rsidRPr="00444749" w:rsidTr="00D80326">
        <w:trPr>
          <w:trHeight w:val="76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25</w:t>
            </w:r>
          </w:p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49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91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0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D80326" w:rsidRPr="00C11690" w:rsidRDefault="00D80326" w:rsidP="00DC2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135Q, S176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127T, K130M, V131I, F132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D40E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Q319L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H22N)</w:t>
            </w:r>
          </w:p>
        </w:tc>
      </w:tr>
      <w:tr w:rsidR="00D80326" w:rsidRPr="00444749" w:rsidTr="00D80326">
        <w:trPr>
          <w:trHeight w:val="765"/>
        </w:trPr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28</w:t>
            </w:r>
          </w:p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49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S, I45T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28*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H, S35T, P50A, A131P, Q182H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6D, H86C, I127T, R138K, K130M, V131I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N47T,  Q85K)</w:t>
            </w:r>
          </w:p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V278I)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L107I)</w:t>
            </w:r>
          </w:p>
        </w:tc>
      </w:tr>
      <w:tr w:rsidR="00D80326" w:rsidRPr="00444749" w:rsidTr="00D80326">
        <w:trPr>
          <w:trHeight w:val="765"/>
        </w:trPr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D80326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9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29</w:t>
            </w:r>
          </w:p>
          <w:p w:rsidR="00D80326" w:rsidRPr="00F949FC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J41049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60V, E180Q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D80326" w:rsidRPr="00444749" w:rsidRDefault="00D80326" w:rsidP="00DC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44L, A47T, I127V, K130M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D80326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D16E ) </w:t>
            </w:r>
          </w:p>
          <w:p w:rsidR="00D80326" w:rsidRPr="00444749" w:rsidRDefault="00D80326" w:rsidP="00DC2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Q319L, Q334K)</w:t>
            </w:r>
          </w:p>
        </w:tc>
      </w:tr>
    </w:tbl>
    <w:p w:rsidR="00D80326" w:rsidRDefault="00D80326"/>
    <w:p w:rsidR="00D80326" w:rsidRPr="00D80326" w:rsidRDefault="00D80326" w:rsidP="00D80326"/>
    <w:p w:rsidR="00D80326" w:rsidRDefault="00D80326" w:rsidP="00D80326"/>
    <w:p w:rsidR="001A3F98" w:rsidRPr="00D80326" w:rsidRDefault="00D80326" w:rsidP="00D80326">
      <w:pPr>
        <w:tabs>
          <w:tab w:val="left" w:pos="8196"/>
        </w:tabs>
      </w:pPr>
      <w:r>
        <w:tab/>
      </w:r>
    </w:p>
    <w:sectPr w:rsidR="001A3F98" w:rsidRPr="00D80326" w:rsidSect="00D80326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4A72" w:rsidRDefault="00BF4A72" w:rsidP="00D80326">
      <w:pPr>
        <w:spacing w:after="0" w:line="240" w:lineRule="auto"/>
      </w:pPr>
      <w:r>
        <w:separator/>
      </w:r>
    </w:p>
  </w:endnote>
  <w:endnote w:type="continuationSeparator" w:id="0">
    <w:p w:rsidR="00BF4A72" w:rsidRDefault="00BF4A72" w:rsidP="00D803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48270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0326" w:rsidRDefault="00D803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80326" w:rsidRDefault="00D803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4A72" w:rsidRDefault="00BF4A72" w:rsidP="00D80326">
      <w:pPr>
        <w:spacing w:after="0" w:line="240" w:lineRule="auto"/>
      </w:pPr>
      <w:r>
        <w:separator/>
      </w:r>
    </w:p>
  </w:footnote>
  <w:footnote w:type="continuationSeparator" w:id="0">
    <w:p w:rsidR="00BF4A72" w:rsidRDefault="00BF4A72" w:rsidP="00D803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326"/>
    <w:rsid w:val="001A3F98"/>
    <w:rsid w:val="00BF4A72"/>
    <w:rsid w:val="00D80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3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0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326"/>
  </w:style>
  <w:style w:type="paragraph" w:styleId="Footer">
    <w:name w:val="footer"/>
    <w:basedOn w:val="Normal"/>
    <w:link w:val="FooterChar"/>
    <w:uiPriority w:val="99"/>
    <w:unhideWhenUsed/>
    <w:rsid w:val="00D80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3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3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0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326"/>
  </w:style>
  <w:style w:type="paragraph" w:styleId="Footer">
    <w:name w:val="footer"/>
    <w:basedOn w:val="Normal"/>
    <w:link w:val="FooterChar"/>
    <w:uiPriority w:val="99"/>
    <w:unhideWhenUsed/>
    <w:rsid w:val="00D80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3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67</Words>
  <Characters>494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y</dc:creator>
  <cp:lastModifiedBy>Camy</cp:lastModifiedBy>
  <cp:revision>1</cp:revision>
  <dcterms:created xsi:type="dcterms:W3CDTF">2014-05-14T06:56:00Z</dcterms:created>
  <dcterms:modified xsi:type="dcterms:W3CDTF">2014-05-14T06:59:00Z</dcterms:modified>
</cp:coreProperties>
</file>